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B0A022" w14:textId="789AE671" w:rsidR="008C50F6" w:rsidRPr="00DC5C5C" w:rsidRDefault="00FF07B8" w:rsidP="00FF0466">
      <w:pPr>
        <w:spacing w:after="0" w:line="360" w:lineRule="auto"/>
        <w:ind w:left="-851"/>
        <w:rPr>
          <w:rFonts w:ascii="Times New Roman" w:hAnsi="Times New Roman" w:cs="Times New Roman"/>
          <w:b/>
          <w:i/>
          <w:sz w:val="24"/>
          <w:szCs w:val="28"/>
          <w:lang w:val="en-US"/>
        </w:rPr>
      </w:pPr>
      <w:r w:rsidRPr="00DC5C5C">
        <w:rPr>
          <w:rFonts w:ascii="Times New Roman" w:hAnsi="Times New Roman" w:cs="Times New Roman"/>
          <w:b/>
          <w:sz w:val="24"/>
          <w:szCs w:val="28"/>
          <w:lang w:val="en-US"/>
        </w:rPr>
        <w:t>Table</w:t>
      </w:r>
      <w:r w:rsidR="00A62636" w:rsidRPr="00DC5C5C">
        <w:rPr>
          <w:rFonts w:ascii="Times New Roman" w:hAnsi="Times New Roman" w:cs="Times New Roman"/>
          <w:b/>
          <w:sz w:val="24"/>
          <w:szCs w:val="28"/>
          <w:lang w:val="en-US"/>
        </w:rPr>
        <w:t xml:space="preserve"> </w:t>
      </w:r>
      <w:r w:rsidR="008C50F6" w:rsidRPr="00DC5C5C">
        <w:rPr>
          <w:rFonts w:ascii="Times New Roman" w:hAnsi="Times New Roman" w:cs="Times New Roman"/>
          <w:b/>
          <w:sz w:val="24"/>
          <w:szCs w:val="28"/>
          <w:lang w:val="en-US"/>
        </w:rPr>
        <w:t>S</w:t>
      </w:r>
      <w:r w:rsidR="008C469B">
        <w:rPr>
          <w:rFonts w:ascii="Times New Roman" w:hAnsi="Times New Roman" w:cs="Times New Roman"/>
          <w:b/>
          <w:sz w:val="24"/>
          <w:szCs w:val="28"/>
          <w:lang w:val="en-US"/>
        </w:rPr>
        <w:t>2</w:t>
      </w:r>
      <w:r w:rsidRPr="00DC5C5C">
        <w:rPr>
          <w:rFonts w:ascii="Times New Roman" w:hAnsi="Times New Roman" w:cs="Times New Roman"/>
          <w:b/>
          <w:sz w:val="24"/>
          <w:szCs w:val="28"/>
          <w:lang w:val="en-US"/>
        </w:rPr>
        <w:t>: MICs of β-lactams</w:t>
      </w:r>
      <w:r w:rsidR="00A62636" w:rsidRPr="00DC5C5C">
        <w:rPr>
          <w:rFonts w:ascii="Times New Roman" w:hAnsi="Times New Roman" w:cs="Times New Roman"/>
          <w:b/>
          <w:sz w:val="24"/>
          <w:szCs w:val="28"/>
          <w:lang w:val="en-US"/>
        </w:rPr>
        <w:t xml:space="preserve"> </w:t>
      </w:r>
      <w:r w:rsidRPr="00DC5C5C">
        <w:rPr>
          <w:rFonts w:ascii="Times New Roman" w:hAnsi="Times New Roman" w:cs="Times New Roman"/>
          <w:b/>
          <w:sz w:val="24"/>
          <w:szCs w:val="28"/>
          <w:lang w:val="en-US"/>
        </w:rPr>
        <w:t xml:space="preserve">for </w:t>
      </w:r>
      <w:r w:rsidR="00777214" w:rsidRPr="00777214">
        <w:rPr>
          <w:rFonts w:ascii="Times New Roman" w:hAnsi="Times New Roman" w:cs="Times New Roman"/>
          <w:b/>
          <w:sz w:val="24"/>
          <w:szCs w:val="28"/>
          <w:lang w:val="en-US"/>
        </w:rPr>
        <w:t xml:space="preserve">FDC-resistant </w:t>
      </w:r>
      <w:r w:rsidRPr="00DC5C5C">
        <w:rPr>
          <w:rFonts w:ascii="Times New Roman" w:hAnsi="Times New Roman" w:cs="Times New Roman"/>
          <w:b/>
          <w:sz w:val="24"/>
          <w:szCs w:val="28"/>
          <w:lang w:val="en-US"/>
        </w:rPr>
        <w:t xml:space="preserve">NDM-producing </w:t>
      </w:r>
      <w:r w:rsidRPr="00DC5C5C">
        <w:rPr>
          <w:rFonts w:ascii="Times New Roman" w:hAnsi="Times New Roman" w:cs="Times New Roman"/>
          <w:b/>
          <w:i/>
          <w:sz w:val="24"/>
          <w:szCs w:val="28"/>
          <w:lang w:val="en-US"/>
        </w:rPr>
        <w:t>E. coli</w:t>
      </w:r>
      <w:r w:rsidR="006218E7" w:rsidRPr="00DC5C5C">
        <w:rPr>
          <w:rFonts w:ascii="Times New Roman" w:hAnsi="Times New Roman" w:cs="Times New Roman"/>
          <w:b/>
          <w:i/>
          <w:sz w:val="24"/>
          <w:szCs w:val="28"/>
          <w:lang w:val="en-US"/>
        </w:rPr>
        <w:t xml:space="preserve"> </w:t>
      </w:r>
      <w:r w:rsidR="006218E7" w:rsidRPr="00DC5C5C">
        <w:rPr>
          <w:rFonts w:ascii="Times New Roman" w:hAnsi="Times New Roman" w:cs="Times New Roman"/>
          <w:b/>
          <w:sz w:val="24"/>
          <w:szCs w:val="28"/>
          <w:lang w:val="en-US"/>
        </w:rPr>
        <w:t>isolates</w:t>
      </w:r>
      <w:r w:rsidR="00A30484" w:rsidRPr="00DC5C5C">
        <w:rPr>
          <w:rFonts w:ascii="Times New Roman" w:hAnsi="Times New Roman" w:cs="Times New Roman"/>
          <w:b/>
          <w:i/>
          <w:sz w:val="24"/>
          <w:szCs w:val="28"/>
          <w:lang w:val="en-US"/>
        </w:rPr>
        <w:t>.</w:t>
      </w:r>
    </w:p>
    <w:tbl>
      <w:tblPr>
        <w:tblStyle w:val="TableGrid"/>
        <w:tblW w:w="16019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418"/>
        <w:gridCol w:w="1417"/>
        <w:gridCol w:w="1418"/>
        <w:gridCol w:w="1417"/>
        <w:gridCol w:w="1276"/>
        <w:gridCol w:w="1276"/>
        <w:gridCol w:w="1417"/>
        <w:gridCol w:w="1418"/>
        <w:gridCol w:w="1417"/>
        <w:gridCol w:w="1276"/>
        <w:gridCol w:w="1418"/>
      </w:tblGrid>
      <w:tr w:rsidR="00DC2D92" w:rsidRPr="008C50F6" w14:paraId="18DA7A75" w14:textId="77777777" w:rsidTr="00DC2D92">
        <w:trPr>
          <w:trHeight w:val="65"/>
          <w:tblHeader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CA89C5" w14:textId="532BADE3" w:rsidR="00DC2D92" w:rsidRPr="008C50F6" w:rsidRDefault="00DC2D92" w:rsidP="00FF0466">
            <w:pPr>
              <w:ind w:right="-395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C50F6">
              <w:rPr>
                <w:rFonts w:ascii="Times New Roman" w:hAnsi="Times New Roman" w:cs="Times New Roman"/>
                <w:b/>
                <w:color w:val="000000" w:themeColor="text1"/>
              </w:rPr>
              <w:t>Isolate</w:t>
            </w:r>
          </w:p>
        </w:tc>
        <w:tc>
          <w:tcPr>
            <w:tcW w:w="15168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06042A" w14:textId="29DD8414" w:rsidR="00DC2D92" w:rsidRPr="00DC2D92" w:rsidRDefault="00DC2D92" w:rsidP="00DC2D92">
            <w:pPr>
              <w:tabs>
                <w:tab w:val="left" w:pos="476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A18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MICs (mg/L)</w:t>
            </w:r>
          </w:p>
        </w:tc>
      </w:tr>
      <w:tr w:rsidR="00DC2D92" w:rsidRPr="008C50F6" w14:paraId="1B819AB5" w14:textId="77777777" w:rsidTr="00385244">
        <w:trPr>
          <w:trHeight w:val="573"/>
          <w:tblHeader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BF6C5" w14:textId="65323BC4" w:rsidR="00DC2D92" w:rsidRPr="008C50F6" w:rsidRDefault="00DC2D92" w:rsidP="00FF0466">
            <w:pPr>
              <w:ind w:right="-395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36A2CF" w14:textId="77777777" w:rsidR="00DC2D92" w:rsidRPr="008C50F6" w:rsidRDefault="00DC2D92" w:rsidP="000F43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C50F6">
              <w:rPr>
                <w:rFonts w:ascii="Times New Roman" w:hAnsi="Times New Roman" w:cs="Times New Roman"/>
                <w:b/>
                <w:color w:val="000000" w:themeColor="text1"/>
              </w:rPr>
              <w:t>Cefotaxi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109E5D" w14:textId="77777777" w:rsidR="00DC2D92" w:rsidRPr="008C50F6" w:rsidRDefault="00DC2D92" w:rsidP="000F43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C50F6">
              <w:rPr>
                <w:rFonts w:ascii="Times New Roman" w:hAnsi="Times New Roman" w:cs="Times New Roman"/>
                <w:b/>
                <w:color w:val="000000" w:themeColor="text1"/>
              </w:rPr>
              <w:t xml:space="preserve">Ceftazidime 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983459" w14:textId="77777777" w:rsidR="00DC2D92" w:rsidRPr="008C50F6" w:rsidRDefault="00DC2D92" w:rsidP="009206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C50F6">
              <w:rPr>
                <w:rFonts w:ascii="Times New Roman" w:hAnsi="Times New Roman" w:cs="Times New Roman"/>
                <w:b/>
                <w:color w:val="000000" w:themeColor="text1"/>
              </w:rPr>
              <w:t>Ceftazidime/</w:t>
            </w:r>
          </w:p>
          <w:p w14:paraId="731CF6A6" w14:textId="77777777" w:rsidR="00DC2D92" w:rsidRPr="008C50F6" w:rsidRDefault="00DC2D92" w:rsidP="009206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C50F6">
              <w:rPr>
                <w:rFonts w:ascii="Times New Roman" w:hAnsi="Times New Roman" w:cs="Times New Roman"/>
                <w:b/>
                <w:color w:val="000000" w:themeColor="text1"/>
              </w:rPr>
              <w:t>Avibacta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477D2" w14:textId="77777777" w:rsidR="00DC2D92" w:rsidRDefault="00DC2D92" w:rsidP="008C50F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5486F44C" w14:textId="3F503D17" w:rsidR="00DC2D92" w:rsidRPr="008C50F6" w:rsidRDefault="00DC2D92" w:rsidP="008C50F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Cefideroco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2F209D" w14:textId="2461BC71" w:rsidR="00DC2D92" w:rsidRPr="008C50F6" w:rsidRDefault="00DC2D92" w:rsidP="00FF046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C50F6">
              <w:rPr>
                <w:rFonts w:ascii="Times New Roman" w:hAnsi="Times New Roman" w:cs="Times New Roman"/>
                <w:b/>
                <w:color w:val="000000" w:themeColor="text1"/>
              </w:rPr>
              <w:t>Ertapene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02E67F" w14:textId="77777777" w:rsidR="00DC2D92" w:rsidRPr="008C50F6" w:rsidRDefault="00DC2D92" w:rsidP="000F43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C50F6">
              <w:rPr>
                <w:rFonts w:ascii="Times New Roman" w:hAnsi="Times New Roman" w:cs="Times New Roman"/>
                <w:b/>
                <w:color w:val="000000" w:themeColor="text1"/>
              </w:rPr>
              <w:t>Imipene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519091" w14:textId="77777777" w:rsidR="00DC2D92" w:rsidRPr="008C50F6" w:rsidRDefault="00DC2D92" w:rsidP="000F43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C50F6">
              <w:rPr>
                <w:rFonts w:ascii="Times New Roman" w:hAnsi="Times New Roman" w:cs="Times New Roman"/>
                <w:b/>
                <w:color w:val="000000" w:themeColor="text1"/>
              </w:rPr>
              <w:t>Imipenem/</w:t>
            </w:r>
          </w:p>
          <w:p w14:paraId="5624033C" w14:textId="77777777" w:rsidR="00DC2D92" w:rsidRPr="008C50F6" w:rsidRDefault="00DC2D92" w:rsidP="000F433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C50F6">
              <w:rPr>
                <w:rFonts w:ascii="Times New Roman" w:hAnsi="Times New Roman" w:cs="Times New Roman"/>
                <w:b/>
                <w:color w:val="000000" w:themeColor="text1"/>
              </w:rPr>
              <w:t>Relebacta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9CF89A" w14:textId="77777777" w:rsidR="00DC2D92" w:rsidRPr="008C50F6" w:rsidRDefault="00DC2D92" w:rsidP="000F43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C50F6">
              <w:rPr>
                <w:rFonts w:ascii="Times New Roman" w:hAnsi="Times New Roman" w:cs="Times New Roman"/>
                <w:b/>
                <w:color w:val="000000" w:themeColor="text1"/>
              </w:rPr>
              <w:t>Meropene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FA03B0" w14:textId="77777777" w:rsidR="00DC2D92" w:rsidRPr="00FF0466" w:rsidRDefault="00DC2D92" w:rsidP="000F43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F046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ropenem/</w:t>
            </w:r>
          </w:p>
          <w:p w14:paraId="606C4550" w14:textId="77777777" w:rsidR="00DC2D92" w:rsidRPr="00FF0466" w:rsidRDefault="00DC2D92" w:rsidP="000F43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F046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borbacta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ABE7C1" w14:textId="77777777" w:rsidR="00DC2D92" w:rsidRPr="008C50F6" w:rsidRDefault="00DC2D92" w:rsidP="000F43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C50F6">
              <w:rPr>
                <w:rFonts w:ascii="Times New Roman" w:hAnsi="Times New Roman" w:cs="Times New Roman"/>
                <w:b/>
                <w:color w:val="000000" w:themeColor="text1"/>
              </w:rPr>
              <w:t xml:space="preserve">Aztreonam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E69AD9" w14:textId="77777777" w:rsidR="00DC2D92" w:rsidRPr="008C50F6" w:rsidRDefault="00DC2D92" w:rsidP="000F43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C50F6">
              <w:rPr>
                <w:rFonts w:ascii="Times New Roman" w:hAnsi="Times New Roman" w:cs="Times New Roman"/>
                <w:b/>
                <w:color w:val="000000" w:themeColor="text1"/>
              </w:rPr>
              <w:t>Aztreonam/</w:t>
            </w:r>
          </w:p>
          <w:p w14:paraId="46CF5877" w14:textId="77777777" w:rsidR="00DC2D92" w:rsidRPr="008C50F6" w:rsidRDefault="00DC2D92" w:rsidP="000F43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C50F6">
              <w:rPr>
                <w:rFonts w:ascii="Times New Roman" w:hAnsi="Times New Roman" w:cs="Times New Roman"/>
                <w:b/>
                <w:color w:val="000000" w:themeColor="text1"/>
              </w:rPr>
              <w:t>Avibactam</w:t>
            </w:r>
          </w:p>
        </w:tc>
      </w:tr>
      <w:tr w:rsidR="00FF0466" w:rsidRPr="008C50F6" w14:paraId="0717D175" w14:textId="77777777" w:rsidTr="009A04A3">
        <w:trPr>
          <w:trHeight w:val="219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18E48C" w14:textId="77777777" w:rsidR="00FF0466" w:rsidRPr="008C50F6" w:rsidRDefault="00FF0466" w:rsidP="00FF0466">
            <w:pPr>
              <w:ind w:right="-395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04C40D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12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E1DD80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12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FB2283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12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6C65974" w14:textId="1564CED3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3A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gt;6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67B91C" w14:textId="5856D8C1" w:rsidR="00FF0466" w:rsidRPr="00756A74" w:rsidRDefault="00FF0466" w:rsidP="00FF0466">
            <w:pPr>
              <w:rPr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6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351F86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06FB93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EDF59A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F3F32A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C48F21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12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B3A041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</w:tr>
      <w:tr w:rsidR="00FF0466" w:rsidRPr="008C50F6" w14:paraId="539214F5" w14:textId="77777777" w:rsidTr="009A04A3">
        <w:trPr>
          <w:trHeight w:val="219"/>
        </w:trPr>
        <w:tc>
          <w:tcPr>
            <w:tcW w:w="851" w:type="dxa"/>
            <w:shd w:val="clear" w:color="auto" w:fill="auto"/>
            <w:noWrap/>
            <w:vAlign w:val="center"/>
          </w:tcPr>
          <w:p w14:paraId="37CB21F0" w14:textId="77777777" w:rsidR="00FF0466" w:rsidRPr="008C50F6" w:rsidRDefault="00FF0466" w:rsidP="00FF0466">
            <w:pPr>
              <w:ind w:right="-395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6E1C304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12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E03273A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12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A04AD70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128</w:t>
            </w:r>
          </w:p>
        </w:tc>
        <w:tc>
          <w:tcPr>
            <w:tcW w:w="1417" w:type="dxa"/>
            <w:vAlign w:val="center"/>
          </w:tcPr>
          <w:p w14:paraId="27362354" w14:textId="575F3DDB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3A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7EABEF" w14:textId="52627BD9" w:rsidR="00FF0466" w:rsidRPr="00756A74" w:rsidRDefault="00FF0466" w:rsidP="00FF0466">
            <w:pPr>
              <w:rPr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6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96A83F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3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C14A1C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3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E44EA1E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3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4D6417D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3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9B21EA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70EF1E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FF0466" w:rsidRPr="008C50F6" w14:paraId="54892DC4" w14:textId="77777777" w:rsidTr="009A04A3">
        <w:trPr>
          <w:trHeight w:val="219"/>
        </w:trPr>
        <w:tc>
          <w:tcPr>
            <w:tcW w:w="851" w:type="dxa"/>
            <w:shd w:val="clear" w:color="auto" w:fill="auto"/>
            <w:noWrap/>
            <w:vAlign w:val="center"/>
          </w:tcPr>
          <w:p w14:paraId="263AEAA6" w14:textId="77777777" w:rsidR="00FF0466" w:rsidRPr="008C50F6" w:rsidRDefault="00FF0466" w:rsidP="00FF0466">
            <w:pPr>
              <w:ind w:right="-395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D48AE82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12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85B80A7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12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9634ED3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128</w:t>
            </w:r>
          </w:p>
        </w:tc>
        <w:tc>
          <w:tcPr>
            <w:tcW w:w="1417" w:type="dxa"/>
            <w:vAlign w:val="center"/>
          </w:tcPr>
          <w:p w14:paraId="142ECF53" w14:textId="7BD4E62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3A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gt;6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D3CB6B" w14:textId="62F60BC7" w:rsidR="00FF0466" w:rsidRPr="00756A74" w:rsidRDefault="00FF0466" w:rsidP="00FF0466">
            <w:pPr>
              <w:rPr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6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2FAEBF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4FBE49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43DBBF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52176F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59F07D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6BCC4B" w14:textId="77777777" w:rsidR="00FF0466" w:rsidRPr="009E7842" w:rsidRDefault="00FF0466" w:rsidP="00FF046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E784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</w:t>
            </w:r>
          </w:p>
        </w:tc>
      </w:tr>
      <w:tr w:rsidR="00FF0466" w:rsidRPr="008C50F6" w14:paraId="57D22BF8" w14:textId="77777777" w:rsidTr="009A04A3">
        <w:trPr>
          <w:trHeight w:val="219"/>
        </w:trPr>
        <w:tc>
          <w:tcPr>
            <w:tcW w:w="851" w:type="dxa"/>
            <w:shd w:val="clear" w:color="auto" w:fill="auto"/>
            <w:noWrap/>
            <w:vAlign w:val="center"/>
          </w:tcPr>
          <w:p w14:paraId="2DAD8DD9" w14:textId="77777777" w:rsidR="00FF0466" w:rsidRPr="008C50F6" w:rsidRDefault="00FF0466" w:rsidP="00FF0466">
            <w:pPr>
              <w:ind w:right="-395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62788E8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12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5BC2CA2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12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F092288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128</w:t>
            </w:r>
          </w:p>
        </w:tc>
        <w:tc>
          <w:tcPr>
            <w:tcW w:w="1417" w:type="dxa"/>
            <w:vAlign w:val="center"/>
          </w:tcPr>
          <w:p w14:paraId="0A08CDC3" w14:textId="318E6014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3A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gt;6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7EB9E3" w14:textId="62D46A8F" w:rsidR="00FF0466" w:rsidRPr="00756A74" w:rsidRDefault="00FF0466" w:rsidP="00FF0466">
            <w:pPr>
              <w:rPr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6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AE0451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E882DF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F190FD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53E392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4E3193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12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5D0D6EE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FF0466" w:rsidRPr="008C50F6" w14:paraId="329678D0" w14:textId="77777777" w:rsidTr="009A04A3">
        <w:trPr>
          <w:trHeight w:val="219"/>
        </w:trPr>
        <w:tc>
          <w:tcPr>
            <w:tcW w:w="851" w:type="dxa"/>
            <w:shd w:val="clear" w:color="auto" w:fill="auto"/>
            <w:noWrap/>
            <w:vAlign w:val="center"/>
          </w:tcPr>
          <w:p w14:paraId="34EDBC2F" w14:textId="77777777" w:rsidR="00FF0466" w:rsidRPr="008C50F6" w:rsidRDefault="00FF0466" w:rsidP="00FF0466">
            <w:pPr>
              <w:ind w:right="-395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F5930EA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12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BB652AE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12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8EB699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128</w:t>
            </w:r>
          </w:p>
        </w:tc>
        <w:tc>
          <w:tcPr>
            <w:tcW w:w="1417" w:type="dxa"/>
            <w:vAlign w:val="center"/>
          </w:tcPr>
          <w:p w14:paraId="07FF0AAF" w14:textId="3E08A71F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3A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gt;6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00002B" w14:textId="0ECA7534" w:rsidR="00FF0466" w:rsidRPr="00756A74" w:rsidRDefault="00FF0466" w:rsidP="00FF0466">
            <w:pPr>
              <w:rPr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6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1363BD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E615A4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D8EF1A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12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1596699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C1F797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12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4426EF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FF0466" w:rsidRPr="008C50F6" w14:paraId="768F77CF" w14:textId="77777777" w:rsidTr="009A04A3">
        <w:trPr>
          <w:trHeight w:val="219"/>
        </w:trPr>
        <w:tc>
          <w:tcPr>
            <w:tcW w:w="851" w:type="dxa"/>
            <w:shd w:val="clear" w:color="auto" w:fill="auto"/>
            <w:noWrap/>
            <w:vAlign w:val="center"/>
          </w:tcPr>
          <w:p w14:paraId="51A5A32C" w14:textId="77777777" w:rsidR="00FF0466" w:rsidRPr="008C50F6" w:rsidRDefault="00FF0466" w:rsidP="00FF0466">
            <w:pPr>
              <w:ind w:right="-395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A71A021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12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4190753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12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F3AE639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128</w:t>
            </w:r>
          </w:p>
        </w:tc>
        <w:tc>
          <w:tcPr>
            <w:tcW w:w="1417" w:type="dxa"/>
            <w:vAlign w:val="center"/>
          </w:tcPr>
          <w:p w14:paraId="483DE92B" w14:textId="6D003184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3A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gt;6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9F0833" w14:textId="5E49974A" w:rsidR="00FF0466" w:rsidRPr="00756A74" w:rsidRDefault="00FF0466" w:rsidP="00FF0466">
            <w:pPr>
              <w:rPr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64</w:t>
            </w:r>
          </w:p>
        </w:tc>
        <w:tc>
          <w:tcPr>
            <w:tcW w:w="1276" w:type="dxa"/>
            <w:shd w:val="clear" w:color="auto" w:fill="auto"/>
          </w:tcPr>
          <w:p w14:paraId="7D0A7127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32</w:t>
            </w:r>
          </w:p>
        </w:tc>
        <w:tc>
          <w:tcPr>
            <w:tcW w:w="1417" w:type="dxa"/>
            <w:shd w:val="clear" w:color="auto" w:fill="auto"/>
          </w:tcPr>
          <w:p w14:paraId="14A3E346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32</w:t>
            </w:r>
          </w:p>
        </w:tc>
        <w:tc>
          <w:tcPr>
            <w:tcW w:w="1418" w:type="dxa"/>
            <w:shd w:val="clear" w:color="auto" w:fill="auto"/>
          </w:tcPr>
          <w:p w14:paraId="6E52C2E1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3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0B1265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6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CD92AB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808C33" w14:textId="77777777" w:rsidR="00FF0466" w:rsidRPr="009E7842" w:rsidRDefault="00FF0466" w:rsidP="00FF046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E784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</w:t>
            </w:r>
          </w:p>
        </w:tc>
      </w:tr>
      <w:tr w:rsidR="00FF0466" w:rsidRPr="008C50F6" w14:paraId="5B7530CB" w14:textId="77777777" w:rsidTr="009A04A3">
        <w:trPr>
          <w:trHeight w:val="152"/>
        </w:trPr>
        <w:tc>
          <w:tcPr>
            <w:tcW w:w="851" w:type="dxa"/>
            <w:shd w:val="clear" w:color="auto" w:fill="auto"/>
            <w:noWrap/>
            <w:vAlign w:val="center"/>
          </w:tcPr>
          <w:p w14:paraId="78F446FE" w14:textId="77777777" w:rsidR="00FF0466" w:rsidRPr="008C50F6" w:rsidRDefault="00FF0466" w:rsidP="00FF0466">
            <w:pPr>
              <w:ind w:right="-395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E5475C9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12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9376F12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12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ACD137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128</w:t>
            </w:r>
          </w:p>
        </w:tc>
        <w:tc>
          <w:tcPr>
            <w:tcW w:w="1417" w:type="dxa"/>
            <w:vAlign w:val="center"/>
          </w:tcPr>
          <w:p w14:paraId="13E0A529" w14:textId="3B788C51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3A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gt;6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E3165A" w14:textId="0A26F70F" w:rsidR="00FF0466" w:rsidRPr="00756A74" w:rsidRDefault="00FF0466" w:rsidP="00FF0466">
            <w:pPr>
              <w:rPr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64</w:t>
            </w:r>
          </w:p>
        </w:tc>
        <w:tc>
          <w:tcPr>
            <w:tcW w:w="1276" w:type="dxa"/>
            <w:shd w:val="clear" w:color="auto" w:fill="auto"/>
          </w:tcPr>
          <w:p w14:paraId="10DD5FC7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32</w:t>
            </w:r>
          </w:p>
        </w:tc>
        <w:tc>
          <w:tcPr>
            <w:tcW w:w="1417" w:type="dxa"/>
            <w:shd w:val="clear" w:color="auto" w:fill="auto"/>
          </w:tcPr>
          <w:p w14:paraId="17B00A0C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32</w:t>
            </w:r>
          </w:p>
        </w:tc>
        <w:tc>
          <w:tcPr>
            <w:tcW w:w="1418" w:type="dxa"/>
            <w:shd w:val="clear" w:color="auto" w:fill="auto"/>
          </w:tcPr>
          <w:p w14:paraId="577E1D0A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3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2CE8B2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6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E7A2E6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12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E6107CE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FF0466" w:rsidRPr="008C50F6" w14:paraId="5ECBD1CE" w14:textId="77777777" w:rsidTr="009A04A3">
        <w:trPr>
          <w:trHeight w:val="219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DDCD1D" w14:textId="77777777" w:rsidR="00FF0466" w:rsidRPr="008C50F6" w:rsidRDefault="00FF0466" w:rsidP="00FF0466">
            <w:pPr>
              <w:ind w:right="-395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12A48F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12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3FBF51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12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9B5732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12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049AFBF" w14:textId="1AABC08B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3A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gt;6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6D1206" w14:textId="2C2CDDE7" w:rsidR="00FF0466" w:rsidRPr="00756A74" w:rsidRDefault="00FF0466" w:rsidP="00FF0466">
            <w:pPr>
              <w:rPr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6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0594993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3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C683444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54A9E074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3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14B47C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6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5CB390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&gt;12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619631" w14:textId="77777777" w:rsidR="00FF0466" w:rsidRPr="00756A74" w:rsidRDefault="00FF0466" w:rsidP="00FF04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6A7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</w:tbl>
    <w:p w14:paraId="4C3CBD5A" w14:textId="11EA006A" w:rsidR="00DC2B2D" w:rsidRDefault="00330607" w:rsidP="00FF0466">
      <w:pPr>
        <w:ind w:left="-567" w:right="-846" w:hanging="142"/>
        <w:jc w:val="both"/>
        <w:rPr>
          <w:rFonts w:ascii="Times New Roman" w:hAnsi="Times New Roman" w:cs="Times New Roman"/>
          <w:sz w:val="20"/>
          <w:szCs w:val="20"/>
        </w:rPr>
      </w:pPr>
      <w:r w:rsidRPr="00DC5C5C">
        <w:rPr>
          <w:rFonts w:ascii="Times New Roman" w:hAnsi="Times New Roman" w:cs="Times New Roman"/>
          <w:sz w:val="20"/>
          <w:szCs w:val="20"/>
        </w:rPr>
        <w:t>EUCAST breakpoints (20</w:t>
      </w:r>
      <w:r w:rsidR="001B071E" w:rsidRPr="00DC5C5C">
        <w:rPr>
          <w:rFonts w:ascii="Times New Roman" w:hAnsi="Times New Roman" w:cs="Times New Roman"/>
          <w:sz w:val="20"/>
          <w:szCs w:val="20"/>
        </w:rPr>
        <w:t>22</w:t>
      </w:r>
      <w:proofErr w:type="gramStart"/>
      <w:r w:rsidR="00D9240F" w:rsidRPr="00DC5C5C">
        <w:rPr>
          <w:rFonts w:ascii="Times New Roman" w:hAnsi="Times New Roman" w:cs="Times New Roman"/>
          <w:sz w:val="20"/>
          <w:szCs w:val="20"/>
        </w:rPr>
        <w:t>):</w:t>
      </w:r>
      <w:proofErr w:type="gramEnd"/>
      <w:r w:rsidRPr="00DC5C5C">
        <w:rPr>
          <w:rFonts w:ascii="Times New Roman" w:hAnsi="Times New Roman" w:cs="Times New Roman"/>
          <w:sz w:val="20"/>
          <w:szCs w:val="20"/>
        </w:rPr>
        <w:t xml:space="preserve"> </w:t>
      </w:r>
      <w:r w:rsidR="00D9240F" w:rsidRPr="00DC5C5C">
        <w:rPr>
          <w:rFonts w:ascii="Times New Roman" w:hAnsi="Times New Roman" w:cs="Times New Roman"/>
          <w:sz w:val="20"/>
          <w:szCs w:val="20"/>
        </w:rPr>
        <w:t>Cefotaxime: S ≤ 1, R &gt;2; Ceftazidime:</w:t>
      </w:r>
      <w:r w:rsidRPr="00DC5C5C">
        <w:rPr>
          <w:rFonts w:ascii="Times New Roman" w:hAnsi="Times New Roman" w:cs="Times New Roman"/>
          <w:sz w:val="20"/>
          <w:szCs w:val="20"/>
        </w:rPr>
        <w:t xml:space="preserve"> S ≤ </w:t>
      </w:r>
      <w:r w:rsidR="00D9240F" w:rsidRPr="00DC5C5C">
        <w:rPr>
          <w:rFonts w:ascii="Times New Roman" w:hAnsi="Times New Roman" w:cs="Times New Roman"/>
          <w:sz w:val="20"/>
          <w:szCs w:val="20"/>
        </w:rPr>
        <w:t>1,</w:t>
      </w:r>
      <w:r w:rsidRPr="00DC5C5C">
        <w:rPr>
          <w:rFonts w:ascii="Times New Roman" w:hAnsi="Times New Roman" w:cs="Times New Roman"/>
          <w:sz w:val="20"/>
          <w:szCs w:val="20"/>
        </w:rPr>
        <w:t xml:space="preserve"> R &gt; </w:t>
      </w:r>
      <w:r w:rsidR="00D9240F" w:rsidRPr="00DC5C5C">
        <w:rPr>
          <w:rFonts w:ascii="Times New Roman" w:hAnsi="Times New Roman" w:cs="Times New Roman"/>
          <w:sz w:val="20"/>
          <w:szCs w:val="20"/>
        </w:rPr>
        <w:t>4</w:t>
      </w:r>
      <w:r w:rsidR="004200EB" w:rsidRPr="00DC5C5C">
        <w:rPr>
          <w:rFonts w:ascii="Times New Roman" w:hAnsi="Times New Roman" w:cs="Times New Roman"/>
          <w:sz w:val="20"/>
          <w:szCs w:val="20"/>
        </w:rPr>
        <w:t>;</w:t>
      </w:r>
      <w:r w:rsidR="00FF0466" w:rsidRPr="00FF0466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FF0466" w:rsidRPr="00FF0466">
        <w:rPr>
          <w:rFonts w:ascii="Times New Roman" w:hAnsi="Times New Roman" w:cs="Times New Roman"/>
          <w:sz w:val="20"/>
          <w:szCs w:val="20"/>
        </w:rPr>
        <w:t>Cefiderocol</w:t>
      </w:r>
      <w:r w:rsidR="00FF0466">
        <w:rPr>
          <w:rFonts w:ascii="Times New Roman" w:hAnsi="Times New Roman" w:cs="Times New Roman"/>
          <w:sz w:val="20"/>
          <w:szCs w:val="20"/>
        </w:rPr>
        <w:t xml:space="preserve">: </w:t>
      </w:r>
      <w:r w:rsidR="00FF0466" w:rsidRPr="00DC5C5C">
        <w:rPr>
          <w:rFonts w:ascii="Times New Roman" w:hAnsi="Times New Roman" w:cs="Times New Roman"/>
          <w:sz w:val="20"/>
          <w:szCs w:val="20"/>
        </w:rPr>
        <w:t xml:space="preserve">S ≤ </w:t>
      </w:r>
      <w:r w:rsidR="00FF0466">
        <w:rPr>
          <w:rFonts w:ascii="Times New Roman" w:hAnsi="Times New Roman" w:cs="Times New Roman"/>
          <w:sz w:val="20"/>
          <w:szCs w:val="20"/>
        </w:rPr>
        <w:t>2</w:t>
      </w:r>
      <w:r w:rsidR="00FF0466" w:rsidRPr="00DC5C5C">
        <w:rPr>
          <w:rFonts w:ascii="Times New Roman" w:hAnsi="Times New Roman" w:cs="Times New Roman"/>
          <w:sz w:val="20"/>
          <w:szCs w:val="20"/>
        </w:rPr>
        <w:t xml:space="preserve">, R &gt; </w:t>
      </w:r>
      <w:r w:rsidR="00FF0466">
        <w:rPr>
          <w:rFonts w:ascii="Times New Roman" w:hAnsi="Times New Roman" w:cs="Times New Roman"/>
          <w:sz w:val="20"/>
          <w:szCs w:val="20"/>
        </w:rPr>
        <w:t>2 ;</w:t>
      </w:r>
      <w:r w:rsidR="004200EB" w:rsidRPr="00DC5C5C">
        <w:rPr>
          <w:rFonts w:ascii="Times New Roman" w:hAnsi="Times New Roman" w:cs="Times New Roman"/>
          <w:sz w:val="20"/>
          <w:szCs w:val="20"/>
        </w:rPr>
        <w:t>Ertapenem: S ≤ 0.5, R &gt; 0.5; Imipenem: S ≤ 2, R &gt;</w:t>
      </w:r>
      <w:r w:rsidR="00DC5C5C" w:rsidRPr="00DC5C5C">
        <w:rPr>
          <w:rFonts w:ascii="Times New Roman" w:hAnsi="Times New Roman" w:cs="Times New Roman"/>
          <w:sz w:val="20"/>
          <w:szCs w:val="20"/>
        </w:rPr>
        <w:t xml:space="preserve"> </w:t>
      </w:r>
      <w:r w:rsidR="004200EB" w:rsidRPr="00DC5C5C">
        <w:rPr>
          <w:rFonts w:ascii="Times New Roman" w:hAnsi="Times New Roman" w:cs="Times New Roman"/>
          <w:sz w:val="20"/>
          <w:szCs w:val="20"/>
        </w:rPr>
        <w:t xml:space="preserve">4; Meropenem: S ≤ 2, R &gt; 8; </w:t>
      </w:r>
      <w:r w:rsidR="00A62636" w:rsidRPr="00DC5C5C">
        <w:rPr>
          <w:rFonts w:ascii="Times New Roman" w:hAnsi="Times New Roman" w:cs="Times New Roman"/>
          <w:sz w:val="20"/>
          <w:szCs w:val="20"/>
        </w:rPr>
        <w:t>Ceftazidime/Avibactam</w:t>
      </w:r>
      <w:r w:rsidRPr="00DC5C5C">
        <w:rPr>
          <w:rFonts w:ascii="Times New Roman" w:hAnsi="Times New Roman" w:cs="Times New Roman"/>
          <w:sz w:val="20"/>
          <w:szCs w:val="20"/>
        </w:rPr>
        <w:t>: S ≤ 8, R</w:t>
      </w:r>
      <w:r w:rsidR="00A62636" w:rsidRPr="00DC5C5C">
        <w:rPr>
          <w:rFonts w:ascii="Times New Roman" w:hAnsi="Times New Roman" w:cs="Times New Roman"/>
          <w:sz w:val="20"/>
          <w:szCs w:val="20"/>
        </w:rPr>
        <w:t xml:space="preserve"> </w:t>
      </w:r>
      <w:r w:rsidRPr="00DC5C5C">
        <w:rPr>
          <w:rFonts w:ascii="Times New Roman" w:hAnsi="Times New Roman" w:cs="Times New Roman"/>
          <w:sz w:val="20"/>
          <w:szCs w:val="20"/>
        </w:rPr>
        <w:t>&gt; 8</w:t>
      </w:r>
      <w:r w:rsidR="00D9240F" w:rsidRPr="00DC5C5C">
        <w:rPr>
          <w:rFonts w:ascii="Times New Roman" w:hAnsi="Times New Roman" w:cs="Times New Roman"/>
          <w:sz w:val="20"/>
          <w:szCs w:val="20"/>
        </w:rPr>
        <w:t>; Imipenem</w:t>
      </w:r>
      <w:r w:rsidR="00EF2E2D" w:rsidRPr="00DC5C5C">
        <w:rPr>
          <w:rFonts w:ascii="Times New Roman" w:hAnsi="Times New Roman" w:cs="Times New Roman"/>
          <w:sz w:val="20"/>
          <w:szCs w:val="20"/>
        </w:rPr>
        <w:t>/</w:t>
      </w:r>
      <w:r w:rsidR="00D9240F" w:rsidRPr="00DC5C5C">
        <w:rPr>
          <w:rFonts w:ascii="Times New Roman" w:hAnsi="Times New Roman" w:cs="Times New Roman"/>
          <w:sz w:val="20"/>
          <w:szCs w:val="20"/>
        </w:rPr>
        <w:t>relebactam; S ≤ 2, R &gt; 2; Meropenem</w:t>
      </w:r>
      <w:r w:rsidR="00EF2E2D" w:rsidRPr="00DC5C5C">
        <w:rPr>
          <w:rFonts w:ascii="Times New Roman" w:hAnsi="Times New Roman" w:cs="Times New Roman"/>
          <w:sz w:val="20"/>
          <w:szCs w:val="20"/>
        </w:rPr>
        <w:t>/</w:t>
      </w:r>
      <w:r w:rsidR="00D9240F" w:rsidRPr="00DC5C5C">
        <w:rPr>
          <w:rFonts w:ascii="Times New Roman" w:hAnsi="Times New Roman" w:cs="Times New Roman"/>
          <w:sz w:val="20"/>
          <w:szCs w:val="20"/>
        </w:rPr>
        <w:t>vaborbactam: S ≤ 8, R &gt; 8</w:t>
      </w:r>
      <w:r w:rsidR="002553B0">
        <w:rPr>
          <w:rFonts w:ascii="Times New Roman" w:hAnsi="Times New Roman" w:cs="Times New Roman"/>
          <w:sz w:val="20"/>
          <w:szCs w:val="20"/>
        </w:rPr>
        <w:t xml:space="preserve">; </w:t>
      </w:r>
      <w:r w:rsidR="002553B0" w:rsidRPr="002553B0">
        <w:rPr>
          <w:rFonts w:ascii="Times New Roman" w:hAnsi="Times New Roman" w:cs="Times New Roman"/>
          <w:sz w:val="20"/>
          <w:szCs w:val="20"/>
        </w:rPr>
        <w:t>Aztreonam</w:t>
      </w:r>
      <w:r w:rsidR="002553B0">
        <w:rPr>
          <w:rFonts w:ascii="Times New Roman" w:hAnsi="Times New Roman" w:cs="Times New Roman"/>
          <w:sz w:val="20"/>
          <w:szCs w:val="20"/>
        </w:rPr>
        <w:t>:</w:t>
      </w:r>
      <w:r w:rsidR="002553B0" w:rsidRPr="002553B0">
        <w:rPr>
          <w:rFonts w:ascii="Times New Roman" w:hAnsi="Times New Roman" w:cs="Times New Roman"/>
          <w:sz w:val="20"/>
          <w:szCs w:val="20"/>
        </w:rPr>
        <w:t xml:space="preserve"> </w:t>
      </w:r>
      <w:r w:rsidR="002553B0" w:rsidRPr="00DC5C5C">
        <w:rPr>
          <w:rFonts w:ascii="Times New Roman" w:hAnsi="Times New Roman" w:cs="Times New Roman"/>
          <w:sz w:val="20"/>
          <w:szCs w:val="20"/>
        </w:rPr>
        <w:t xml:space="preserve">S ≤ </w:t>
      </w:r>
      <w:r w:rsidR="002553B0">
        <w:rPr>
          <w:rFonts w:ascii="Times New Roman" w:hAnsi="Times New Roman" w:cs="Times New Roman"/>
          <w:sz w:val="20"/>
          <w:szCs w:val="20"/>
        </w:rPr>
        <w:t>1</w:t>
      </w:r>
      <w:r w:rsidR="002553B0" w:rsidRPr="00DC5C5C">
        <w:rPr>
          <w:rFonts w:ascii="Times New Roman" w:hAnsi="Times New Roman" w:cs="Times New Roman"/>
          <w:sz w:val="20"/>
          <w:szCs w:val="20"/>
        </w:rPr>
        <w:t xml:space="preserve">, R &gt; </w:t>
      </w:r>
      <w:r w:rsidR="002553B0">
        <w:rPr>
          <w:rFonts w:ascii="Times New Roman" w:hAnsi="Times New Roman" w:cs="Times New Roman"/>
          <w:sz w:val="20"/>
          <w:szCs w:val="20"/>
        </w:rPr>
        <w:t>4.</w:t>
      </w:r>
    </w:p>
    <w:p w14:paraId="2D216A5A" w14:textId="77777777" w:rsidR="00DC2D92" w:rsidRPr="00DC2D92" w:rsidRDefault="00DC2D92" w:rsidP="00DC2D92">
      <w:pPr>
        <w:rPr>
          <w:rFonts w:ascii="Times New Roman" w:hAnsi="Times New Roman" w:cs="Times New Roman"/>
          <w:sz w:val="20"/>
          <w:szCs w:val="20"/>
        </w:rPr>
      </w:pPr>
    </w:p>
    <w:p w14:paraId="08884466" w14:textId="77777777" w:rsidR="00DC2D92" w:rsidRPr="00DC2D92" w:rsidRDefault="00DC2D92" w:rsidP="00DC2D92">
      <w:pPr>
        <w:rPr>
          <w:rFonts w:ascii="Times New Roman" w:hAnsi="Times New Roman" w:cs="Times New Roman"/>
          <w:sz w:val="20"/>
          <w:szCs w:val="20"/>
        </w:rPr>
      </w:pPr>
    </w:p>
    <w:p w14:paraId="26B10E63" w14:textId="77777777" w:rsidR="00DC2D92" w:rsidRPr="00DC2D92" w:rsidRDefault="00DC2D92" w:rsidP="00DC2D92">
      <w:pPr>
        <w:rPr>
          <w:rFonts w:ascii="Times New Roman" w:hAnsi="Times New Roman" w:cs="Times New Roman"/>
          <w:sz w:val="20"/>
          <w:szCs w:val="20"/>
        </w:rPr>
      </w:pPr>
    </w:p>
    <w:p w14:paraId="19690EB4" w14:textId="77777777" w:rsidR="00DC2D92" w:rsidRPr="00DC2D92" w:rsidRDefault="00DC2D92" w:rsidP="00DC2D92">
      <w:pPr>
        <w:rPr>
          <w:rFonts w:ascii="Times New Roman" w:hAnsi="Times New Roman" w:cs="Times New Roman"/>
          <w:sz w:val="20"/>
          <w:szCs w:val="20"/>
        </w:rPr>
      </w:pPr>
    </w:p>
    <w:p w14:paraId="50A113F1" w14:textId="77777777" w:rsidR="00DC2D92" w:rsidRDefault="00DC2D92" w:rsidP="00DC2D92">
      <w:pPr>
        <w:rPr>
          <w:rFonts w:ascii="Times New Roman" w:hAnsi="Times New Roman" w:cs="Times New Roman"/>
          <w:sz w:val="20"/>
          <w:szCs w:val="20"/>
        </w:rPr>
      </w:pPr>
    </w:p>
    <w:p w14:paraId="2708B443" w14:textId="19E46F18" w:rsidR="00DC2D92" w:rsidRPr="00DC2D92" w:rsidRDefault="00DC2D92" w:rsidP="00DC2D92">
      <w:pPr>
        <w:tabs>
          <w:tab w:val="left" w:pos="4763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</w:p>
    <w:sectPr w:rsidR="00DC2D92" w:rsidRPr="00DC2D92" w:rsidSect="00C514C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663290" w14:textId="77777777" w:rsidR="00FD4A4E" w:rsidRDefault="00FD4A4E" w:rsidP="00C514C5">
      <w:pPr>
        <w:spacing w:after="0" w:line="240" w:lineRule="auto"/>
      </w:pPr>
      <w:r>
        <w:separator/>
      </w:r>
    </w:p>
  </w:endnote>
  <w:endnote w:type="continuationSeparator" w:id="0">
    <w:p w14:paraId="4F4BE81A" w14:textId="77777777" w:rsidR="00FD4A4E" w:rsidRDefault="00FD4A4E" w:rsidP="00C514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DF0731" w14:textId="77777777" w:rsidR="00FD4A4E" w:rsidRDefault="00FD4A4E" w:rsidP="00C514C5">
      <w:pPr>
        <w:spacing w:after="0" w:line="240" w:lineRule="auto"/>
      </w:pPr>
      <w:r>
        <w:separator/>
      </w:r>
    </w:p>
  </w:footnote>
  <w:footnote w:type="continuationSeparator" w:id="0">
    <w:p w14:paraId="1A1F2DB0" w14:textId="77777777" w:rsidR="00FD4A4E" w:rsidRDefault="00FD4A4E" w:rsidP="00C514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65116B"/>
    <w:multiLevelType w:val="hybridMultilevel"/>
    <w:tmpl w:val="B23898DC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50354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A28"/>
    <w:rsid w:val="00004316"/>
    <w:rsid w:val="00014B23"/>
    <w:rsid w:val="00020AD0"/>
    <w:rsid w:val="00023431"/>
    <w:rsid w:val="0003015F"/>
    <w:rsid w:val="00030A28"/>
    <w:rsid w:val="000323EB"/>
    <w:rsid w:val="00047B1E"/>
    <w:rsid w:val="00052BAA"/>
    <w:rsid w:val="0005436E"/>
    <w:rsid w:val="000610D7"/>
    <w:rsid w:val="00093077"/>
    <w:rsid w:val="000A0E95"/>
    <w:rsid w:val="000B0E6B"/>
    <w:rsid w:val="000B24FB"/>
    <w:rsid w:val="000D3A29"/>
    <w:rsid w:val="000D5C4C"/>
    <w:rsid w:val="000E2D28"/>
    <w:rsid w:val="000E7595"/>
    <w:rsid w:val="000F433D"/>
    <w:rsid w:val="000F77BC"/>
    <w:rsid w:val="00101903"/>
    <w:rsid w:val="00107CB9"/>
    <w:rsid w:val="00121182"/>
    <w:rsid w:val="00124E1B"/>
    <w:rsid w:val="00126CD0"/>
    <w:rsid w:val="00127D00"/>
    <w:rsid w:val="0014516F"/>
    <w:rsid w:val="001503DC"/>
    <w:rsid w:val="00154117"/>
    <w:rsid w:val="00155ED8"/>
    <w:rsid w:val="00161270"/>
    <w:rsid w:val="00162938"/>
    <w:rsid w:val="001633E2"/>
    <w:rsid w:val="00164A20"/>
    <w:rsid w:val="00164DFA"/>
    <w:rsid w:val="00171480"/>
    <w:rsid w:val="001831D8"/>
    <w:rsid w:val="001834A0"/>
    <w:rsid w:val="0018603C"/>
    <w:rsid w:val="001B071E"/>
    <w:rsid w:val="001B21FD"/>
    <w:rsid w:val="001C5104"/>
    <w:rsid w:val="001D2F06"/>
    <w:rsid w:val="001F393E"/>
    <w:rsid w:val="001F5016"/>
    <w:rsid w:val="0020289F"/>
    <w:rsid w:val="002028D7"/>
    <w:rsid w:val="00204963"/>
    <w:rsid w:val="00206FF9"/>
    <w:rsid w:val="00207E4A"/>
    <w:rsid w:val="0021123E"/>
    <w:rsid w:val="002141F1"/>
    <w:rsid w:val="00216FA4"/>
    <w:rsid w:val="002174D9"/>
    <w:rsid w:val="002248F5"/>
    <w:rsid w:val="002467FB"/>
    <w:rsid w:val="00247297"/>
    <w:rsid w:val="00252848"/>
    <w:rsid w:val="002553B0"/>
    <w:rsid w:val="00262440"/>
    <w:rsid w:val="0027721B"/>
    <w:rsid w:val="00294EE0"/>
    <w:rsid w:val="0029612C"/>
    <w:rsid w:val="00297058"/>
    <w:rsid w:val="002C0B5A"/>
    <w:rsid w:val="002C3B0D"/>
    <w:rsid w:val="002C46F7"/>
    <w:rsid w:val="002D22D5"/>
    <w:rsid w:val="002D7150"/>
    <w:rsid w:val="002E5B20"/>
    <w:rsid w:val="002E7061"/>
    <w:rsid w:val="002E748B"/>
    <w:rsid w:val="002F2D20"/>
    <w:rsid w:val="0031786E"/>
    <w:rsid w:val="00317F6E"/>
    <w:rsid w:val="00330607"/>
    <w:rsid w:val="0033125D"/>
    <w:rsid w:val="00336A8F"/>
    <w:rsid w:val="0033795B"/>
    <w:rsid w:val="0035035A"/>
    <w:rsid w:val="00357B3F"/>
    <w:rsid w:val="003639AB"/>
    <w:rsid w:val="003729E3"/>
    <w:rsid w:val="003779B8"/>
    <w:rsid w:val="00387832"/>
    <w:rsid w:val="00390174"/>
    <w:rsid w:val="003A2DB4"/>
    <w:rsid w:val="003A5206"/>
    <w:rsid w:val="003B56B3"/>
    <w:rsid w:val="003C728D"/>
    <w:rsid w:val="003D2DB3"/>
    <w:rsid w:val="003D3697"/>
    <w:rsid w:val="003E25FA"/>
    <w:rsid w:val="003E2710"/>
    <w:rsid w:val="003E6C2B"/>
    <w:rsid w:val="003F2DDE"/>
    <w:rsid w:val="003F39C9"/>
    <w:rsid w:val="004200EB"/>
    <w:rsid w:val="00420B49"/>
    <w:rsid w:val="004277BB"/>
    <w:rsid w:val="00436190"/>
    <w:rsid w:val="00445B51"/>
    <w:rsid w:val="004642A5"/>
    <w:rsid w:val="00464586"/>
    <w:rsid w:val="00465BC8"/>
    <w:rsid w:val="00467321"/>
    <w:rsid w:val="004819B2"/>
    <w:rsid w:val="004866FA"/>
    <w:rsid w:val="0049029E"/>
    <w:rsid w:val="00491CB0"/>
    <w:rsid w:val="00492A0E"/>
    <w:rsid w:val="004A372C"/>
    <w:rsid w:val="004A59E0"/>
    <w:rsid w:val="004B247E"/>
    <w:rsid w:val="004E1093"/>
    <w:rsid w:val="004E6DD6"/>
    <w:rsid w:val="004F6BF4"/>
    <w:rsid w:val="005001BA"/>
    <w:rsid w:val="00503E1F"/>
    <w:rsid w:val="00504313"/>
    <w:rsid w:val="0050481E"/>
    <w:rsid w:val="00515299"/>
    <w:rsid w:val="00523869"/>
    <w:rsid w:val="005252AC"/>
    <w:rsid w:val="005770CE"/>
    <w:rsid w:val="00580838"/>
    <w:rsid w:val="005821EA"/>
    <w:rsid w:val="00583C05"/>
    <w:rsid w:val="00597011"/>
    <w:rsid w:val="005978BF"/>
    <w:rsid w:val="005A0CFB"/>
    <w:rsid w:val="005A602F"/>
    <w:rsid w:val="005B23BF"/>
    <w:rsid w:val="005C6375"/>
    <w:rsid w:val="005D3A9C"/>
    <w:rsid w:val="005D4B8B"/>
    <w:rsid w:val="005E03F5"/>
    <w:rsid w:val="005E37C6"/>
    <w:rsid w:val="005F6CD3"/>
    <w:rsid w:val="005F7276"/>
    <w:rsid w:val="0061192E"/>
    <w:rsid w:val="00613783"/>
    <w:rsid w:val="0061471C"/>
    <w:rsid w:val="00615243"/>
    <w:rsid w:val="006218E7"/>
    <w:rsid w:val="00632E91"/>
    <w:rsid w:val="00636E17"/>
    <w:rsid w:val="006429B6"/>
    <w:rsid w:val="0066127B"/>
    <w:rsid w:val="00674345"/>
    <w:rsid w:val="00676E3B"/>
    <w:rsid w:val="00681C7F"/>
    <w:rsid w:val="00682DBD"/>
    <w:rsid w:val="00683BC8"/>
    <w:rsid w:val="006873E2"/>
    <w:rsid w:val="00687E4D"/>
    <w:rsid w:val="00691D46"/>
    <w:rsid w:val="00694020"/>
    <w:rsid w:val="006947F6"/>
    <w:rsid w:val="00695BBB"/>
    <w:rsid w:val="006A5E34"/>
    <w:rsid w:val="006A7A16"/>
    <w:rsid w:val="006B25A5"/>
    <w:rsid w:val="006B3712"/>
    <w:rsid w:val="006B5D4A"/>
    <w:rsid w:val="006C2E42"/>
    <w:rsid w:val="006D02E5"/>
    <w:rsid w:val="006D0AF6"/>
    <w:rsid w:val="006D534D"/>
    <w:rsid w:val="006E1FC4"/>
    <w:rsid w:val="006E70B2"/>
    <w:rsid w:val="006E7DC4"/>
    <w:rsid w:val="006F2FE4"/>
    <w:rsid w:val="006F3EC2"/>
    <w:rsid w:val="006F745C"/>
    <w:rsid w:val="00700CD8"/>
    <w:rsid w:val="007170FD"/>
    <w:rsid w:val="00717EF1"/>
    <w:rsid w:val="00720864"/>
    <w:rsid w:val="00726F71"/>
    <w:rsid w:val="00732F2E"/>
    <w:rsid w:val="00733992"/>
    <w:rsid w:val="00740323"/>
    <w:rsid w:val="00751BFF"/>
    <w:rsid w:val="00754365"/>
    <w:rsid w:val="0075596E"/>
    <w:rsid w:val="00756A74"/>
    <w:rsid w:val="007615AE"/>
    <w:rsid w:val="00763F09"/>
    <w:rsid w:val="007678BB"/>
    <w:rsid w:val="0077607F"/>
    <w:rsid w:val="00777214"/>
    <w:rsid w:val="00786902"/>
    <w:rsid w:val="00791ECF"/>
    <w:rsid w:val="007940B6"/>
    <w:rsid w:val="007944B5"/>
    <w:rsid w:val="007A4A21"/>
    <w:rsid w:val="007B237F"/>
    <w:rsid w:val="007B2E0A"/>
    <w:rsid w:val="007C0C5C"/>
    <w:rsid w:val="007C6749"/>
    <w:rsid w:val="007E76E2"/>
    <w:rsid w:val="007E7B5F"/>
    <w:rsid w:val="007F64E8"/>
    <w:rsid w:val="00800214"/>
    <w:rsid w:val="008152C1"/>
    <w:rsid w:val="0082194E"/>
    <w:rsid w:val="00825EEF"/>
    <w:rsid w:val="00827B09"/>
    <w:rsid w:val="0083468D"/>
    <w:rsid w:val="008404BD"/>
    <w:rsid w:val="00843DEF"/>
    <w:rsid w:val="00850608"/>
    <w:rsid w:val="008527DA"/>
    <w:rsid w:val="008541C9"/>
    <w:rsid w:val="00857DC9"/>
    <w:rsid w:val="00862A3D"/>
    <w:rsid w:val="008664D8"/>
    <w:rsid w:val="00874366"/>
    <w:rsid w:val="00881CBC"/>
    <w:rsid w:val="00884193"/>
    <w:rsid w:val="008A430B"/>
    <w:rsid w:val="008B018B"/>
    <w:rsid w:val="008B4F5D"/>
    <w:rsid w:val="008C469B"/>
    <w:rsid w:val="008C50F6"/>
    <w:rsid w:val="008C7766"/>
    <w:rsid w:val="008D61C2"/>
    <w:rsid w:val="008E2E4C"/>
    <w:rsid w:val="008E6436"/>
    <w:rsid w:val="008F0BB1"/>
    <w:rsid w:val="008F1A9C"/>
    <w:rsid w:val="008F3F08"/>
    <w:rsid w:val="008F6605"/>
    <w:rsid w:val="00901831"/>
    <w:rsid w:val="009028C6"/>
    <w:rsid w:val="00916570"/>
    <w:rsid w:val="00920641"/>
    <w:rsid w:val="009231CD"/>
    <w:rsid w:val="009239A4"/>
    <w:rsid w:val="009251B5"/>
    <w:rsid w:val="009472C0"/>
    <w:rsid w:val="009543FB"/>
    <w:rsid w:val="0095670D"/>
    <w:rsid w:val="00966267"/>
    <w:rsid w:val="00987A0F"/>
    <w:rsid w:val="00990DE0"/>
    <w:rsid w:val="009923A3"/>
    <w:rsid w:val="009925A2"/>
    <w:rsid w:val="009A31D8"/>
    <w:rsid w:val="009A350B"/>
    <w:rsid w:val="009A4E73"/>
    <w:rsid w:val="009B64A2"/>
    <w:rsid w:val="009C28F0"/>
    <w:rsid w:val="009D1F74"/>
    <w:rsid w:val="009D249C"/>
    <w:rsid w:val="009D4256"/>
    <w:rsid w:val="009D4714"/>
    <w:rsid w:val="009D4B9C"/>
    <w:rsid w:val="009E04A9"/>
    <w:rsid w:val="009E0CD2"/>
    <w:rsid w:val="009E3485"/>
    <w:rsid w:val="009E4C3B"/>
    <w:rsid w:val="009E554E"/>
    <w:rsid w:val="009E5BFD"/>
    <w:rsid w:val="009E7842"/>
    <w:rsid w:val="009F5110"/>
    <w:rsid w:val="009F5641"/>
    <w:rsid w:val="00A17381"/>
    <w:rsid w:val="00A30484"/>
    <w:rsid w:val="00A3156D"/>
    <w:rsid w:val="00A356CB"/>
    <w:rsid w:val="00A36C28"/>
    <w:rsid w:val="00A37B8F"/>
    <w:rsid w:val="00A442D2"/>
    <w:rsid w:val="00A451E3"/>
    <w:rsid w:val="00A4522A"/>
    <w:rsid w:val="00A50456"/>
    <w:rsid w:val="00A53206"/>
    <w:rsid w:val="00A62636"/>
    <w:rsid w:val="00A671C1"/>
    <w:rsid w:val="00A7131E"/>
    <w:rsid w:val="00A74239"/>
    <w:rsid w:val="00A7611A"/>
    <w:rsid w:val="00A802D1"/>
    <w:rsid w:val="00A90E88"/>
    <w:rsid w:val="00A9210F"/>
    <w:rsid w:val="00A9794A"/>
    <w:rsid w:val="00AA62EB"/>
    <w:rsid w:val="00AA7D52"/>
    <w:rsid w:val="00AD0DB2"/>
    <w:rsid w:val="00AE0C05"/>
    <w:rsid w:val="00AE5462"/>
    <w:rsid w:val="00B0052B"/>
    <w:rsid w:val="00B0317B"/>
    <w:rsid w:val="00B07AEC"/>
    <w:rsid w:val="00B173CF"/>
    <w:rsid w:val="00B2394C"/>
    <w:rsid w:val="00B37E7F"/>
    <w:rsid w:val="00B40D75"/>
    <w:rsid w:val="00B4485B"/>
    <w:rsid w:val="00B504C6"/>
    <w:rsid w:val="00B56180"/>
    <w:rsid w:val="00B74EE4"/>
    <w:rsid w:val="00B759E3"/>
    <w:rsid w:val="00B8144C"/>
    <w:rsid w:val="00B934CF"/>
    <w:rsid w:val="00B93A3D"/>
    <w:rsid w:val="00BA54CA"/>
    <w:rsid w:val="00BB35AA"/>
    <w:rsid w:val="00BB69E8"/>
    <w:rsid w:val="00BB749D"/>
    <w:rsid w:val="00BB7DEF"/>
    <w:rsid w:val="00BD48BA"/>
    <w:rsid w:val="00BE2E5C"/>
    <w:rsid w:val="00BF034F"/>
    <w:rsid w:val="00BF665C"/>
    <w:rsid w:val="00C02D28"/>
    <w:rsid w:val="00C10E70"/>
    <w:rsid w:val="00C211E1"/>
    <w:rsid w:val="00C22FC9"/>
    <w:rsid w:val="00C3628B"/>
    <w:rsid w:val="00C514C5"/>
    <w:rsid w:val="00C54C24"/>
    <w:rsid w:val="00C65616"/>
    <w:rsid w:val="00C72681"/>
    <w:rsid w:val="00C74D00"/>
    <w:rsid w:val="00C750CF"/>
    <w:rsid w:val="00C772CF"/>
    <w:rsid w:val="00C8253E"/>
    <w:rsid w:val="00CB7DCB"/>
    <w:rsid w:val="00CC53B0"/>
    <w:rsid w:val="00CE22AA"/>
    <w:rsid w:val="00CF1821"/>
    <w:rsid w:val="00CF5654"/>
    <w:rsid w:val="00CF5A0C"/>
    <w:rsid w:val="00D07DF6"/>
    <w:rsid w:val="00D147DF"/>
    <w:rsid w:val="00D15C3A"/>
    <w:rsid w:val="00D226A4"/>
    <w:rsid w:val="00D2483F"/>
    <w:rsid w:val="00D41E56"/>
    <w:rsid w:val="00D52F53"/>
    <w:rsid w:val="00D607AC"/>
    <w:rsid w:val="00D65583"/>
    <w:rsid w:val="00D66542"/>
    <w:rsid w:val="00D672D1"/>
    <w:rsid w:val="00D67C0D"/>
    <w:rsid w:val="00D773C5"/>
    <w:rsid w:val="00D82E71"/>
    <w:rsid w:val="00D9240F"/>
    <w:rsid w:val="00D954ED"/>
    <w:rsid w:val="00DC2B2D"/>
    <w:rsid w:val="00DC2D92"/>
    <w:rsid w:val="00DC5C5C"/>
    <w:rsid w:val="00DD6B7E"/>
    <w:rsid w:val="00DF424E"/>
    <w:rsid w:val="00DF508B"/>
    <w:rsid w:val="00DF6F9A"/>
    <w:rsid w:val="00E01902"/>
    <w:rsid w:val="00E023C2"/>
    <w:rsid w:val="00E03ABE"/>
    <w:rsid w:val="00E13FE7"/>
    <w:rsid w:val="00E179E6"/>
    <w:rsid w:val="00E22498"/>
    <w:rsid w:val="00E23EE7"/>
    <w:rsid w:val="00E321EC"/>
    <w:rsid w:val="00E56419"/>
    <w:rsid w:val="00E662A6"/>
    <w:rsid w:val="00E66ED5"/>
    <w:rsid w:val="00E672A2"/>
    <w:rsid w:val="00E73ABF"/>
    <w:rsid w:val="00E87FBE"/>
    <w:rsid w:val="00EA2685"/>
    <w:rsid w:val="00EA756F"/>
    <w:rsid w:val="00EB5A17"/>
    <w:rsid w:val="00EB6388"/>
    <w:rsid w:val="00EC4C6A"/>
    <w:rsid w:val="00EC58F0"/>
    <w:rsid w:val="00ED26C2"/>
    <w:rsid w:val="00ED4C4F"/>
    <w:rsid w:val="00EE0749"/>
    <w:rsid w:val="00EF2915"/>
    <w:rsid w:val="00EF2E2D"/>
    <w:rsid w:val="00EF6346"/>
    <w:rsid w:val="00F01E50"/>
    <w:rsid w:val="00F0223E"/>
    <w:rsid w:val="00F041AC"/>
    <w:rsid w:val="00F0620E"/>
    <w:rsid w:val="00F06624"/>
    <w:rsid w:val="00F1461E"/>
    <w:rsid w:val="00F15F19"/>
    <w:rsid w:val="00F3599A"/>
    <w:rsid w:val="00F44EE8"/>
    <w:rsid w:val="00F53695"/>
    <w:rsid w:val="00F85CC7"/>
    <w:rsid w:val="00F9185B"/>
    <w:rsid w:val="00F93624"/>
    <w:rsid w:val="00F97F7B"/>
    <w:rsid w:val="00FA5126"/>
    <w:rsid w:val="00FB1AB8"/>
    <w:rsid w:val="00FB7016"/>
    <w:rsid w:val="00FD4406"/>
    <w:rsid w:val="00FD45B5"/>
    <w:rsid w:val="00FD4A4E"/>
    <w:rsid w:val="00FD6C50"/>
    <w:rsid w:val="00FF0466"/>
    <w:rsid w:val="00FF0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0F736"/>
  <w15:chartTrackingRefBased/>
  <w15:docId w15:val="{AF073541-990B-4BD8-A415-E2C9B415E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1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514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14C5"/>
  </w:style>
  <w:style w:type="paragraph" w:styleId="Footer">
    <w:name w:val="footer"/>
    <w:basedOn w:val="Normal"/>
    <w:link w:val="FooterChar"/>
    <w:uiPriority w:val="99"/>
    <w:unhideWhenUsed/>
    <w:rsid w:val="00C514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14C5"/>
  </w:style>
  <w:style w:type="character" w:styleId="Strong">
    <w:name w:val="Strong"/>
    <w:basedOn w:val="DefaultParagraphFont"/>
    <w:uiPriority w:val="22"/>
    <w:qFormat/>
    <w:rsid w:val="00CF565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7A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A0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729E3"/>
    <w:pPr>
      <w:ind w:left="720"/>
      <w:contextualSpacing/>
    </w:pPr>
  </w:style>
  <w:style w:type="paragraph" w:customStyle="1" w:styleId="Default">
    <w:name w:val="Default"/>
    <w:rsid w:val="00D226A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ListTable1Light-Accent3">
    <w:name w:val="List Table 1 Light Accent 3"/>
    <w:basedOn w:val="TableNormal"/>
    <w:uiPriority w:val="46"/>
    <w:rsid w:val="006D02E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D0A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0A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0A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A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0AF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D0A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124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4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8AC765A-3659-4381-8F8F-7018AFE77D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FR</Company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EK Mustafa</dc:creator>
  <cp:keywords/>
  <dc:description/>
  <cp:lastModifiedBy>Mustafa Sadek</cp:lastModifiedBy>
  <cp:revision>13</cp:revision>
  <cp:lastPrinted>2020-06-29T09:13:00Z</cp:lastPrinted>
  <dcterms:created xsi:type="dcterms:W3CDTF">2023-01-20T10:09:00Z</dcterms:created>
  <dcterms:modified xsi:type="dcterms:W3CDTF">2025-03-25T15:02:00Z</dcterms:modified>
</cp:coreProperties>
</file>